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FF2D" w14:textId="144A666E" w:rsidR="00FB407C" w:rsidRPr="004C1475" w:rsidRDefault="00FB407C" w:rsidP="00FB407C">
      <w:pPr>
        <w:pStyle w:val="BodyText"/>
        <w:spacing w:line="408" w:lineRule="auto"/>
      </w:pPr>
      <w:r w:rsidRPr="004C1475">
        <w:rPr>
          <w:b/>
          <w:bCs/>
        </w:rPr>
        <w:t xml:space="preserve">Table </w:t>
      </w:r>
      <w:r>
        <w:rPr>
          <w:b/>
          <w:bCs/>
        </w:rPr>
        <w:t>S</w:t>
      </w:r>
      <w:r w:rsidRPr="004C1475">
        <w:rPr>
          <w:b/>
          <w:bCs/>
        </w:rPr>
        <w:t>1</w:t>
      </w:r>
      <w:r w:rsidRPr="004C1475">
        <w:t xml:space="preserve"> </w:t>
      </w:r>
      <w:r w:rsidRPr="004C1475">
        <w:rPr>
          <w:shd w:val="clear" w:color="auto" w:fill="FFFFFF"/>
        </w:rPr>
        <w:t>SNPs used as genetic instruments in the Mendelian randomization analyses</w:t>
      </w:r>
    </w:p>
    <w:tbl>
      <w:tblPr>
        <w:tblStyle w:val="a"/>
        <w:tblW w:w="8186" w:type="dxa"/>
        <w:tblLook w:val="04A0" w:firstRow="1" w:lastRow="0" w:firstColumn="1" w:lastColumn="0" w:noHBand="0" w:noVBand="1"/>
      </w:tblPr>
      <w:tblGrid>
        <w:gridCol w:w="1281"/>
        <w:gridCol w:w="636"/>
        <w:gridCol w:w="1308"/>
        <w:gridCol w:w="1275"/>
        <w:gridCol w:w="1525"/>
        <w:gridCol w:w="1075"/>
        <w:gridCol w:w="1086"/>
      </w:tblGrid>
      <w:tr w:rsidR="00181A25" w:rsidRPr="00181A25" w14:paraId="7B703DC7" w14:textId="77777777" w:rsidTr="00B86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3AC0119B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57030E3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6C105C8A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Effect alle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4ABAFF83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Other alle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2E9154B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Beta. exposu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6D83096" w14:textId="33DDE4D8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2ECCA204" w14:textId="77777777" w:rsidR="00181A25" w:rsidRPr="00181A25" w:rsidRDefault="00181A25" w:rsidP="00217D25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Se</w:t>
            </w:r>
          </w:p>
        </w:tc>
      </w:tr>
      <w:tr w:rsidR="00E37481" w:rsidRPr="00181A25" w14:paraId="6BA6F0CF" w14:textId="77777777" w:rsidTr="00B86DAC">
        <w:trPr>
          <w:trHeight w:val="270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1BFF02B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211984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2116FC78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09E05BF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7F34DA6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29ACCE02" w14:textId="2133B3B8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12256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613A196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4.10E-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0CEC989A" w14:textId="0973A31D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860 </w:t>
            </w:r>
          </w:p>
        </w:tc>
      </w:tr>
      <w:tr w:rsidR="00E37481" w:rsidRPr="00181A25" w14:paraId="5C7E3B2C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E711D1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211585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4772C1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AE2611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9B486A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D9F7F79" w14:textId="3F0D9B3E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6430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818AB78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3.60E-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576E00E" w14:textId="600BDD0E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186 </w:t>
            </w:r>
          </w:p>
        </w:tc>
      </w:tr>
      <w:tr w:rsidR="00E37481" w:rsidRPr="00181A25" w14:paraId="78CC57B1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1B0E8C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374895</w:t>
            </w:r>
          </w:p>
        </w:tc>
        <w:tc>
          <w:tcPr>
            <w:tcW w:w="0" w:type="auto"/>
            <w:noWrap/>
            <w:vAlign w:val="center"/>
            <w:hideMark/>
          </w:tcPr>
          <w:p w14:paraId="2ADE829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545B1F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DC8AD3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6A9ED13" w14:textId="6DD7E5BD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06480 </w:t>
            </w:r>
          </w:p>
        </w:tc>
        <w:tc>
          <w:tcPr>
            <w:tcW w:w="0" w:type="auto"/>
            <w:noWrap/>
            <w:vAlign w:val="center"/>
            <w:hideMark/>
          </w:tcPr>
          <w:p w14:paraId="64FAFD39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4.50E-10</w:t>
            </w:r>
          </w:p>
        </w:tc>
        <w:tc>
          <w:tcPr>
            <w:tcW w:w="0" w:type="auto"/>
            <w:noWrap/>
            <w:vAlign w:val="center"/>
            <w:hideMark/>
          </w:tcPr>
          <w:p w14:paraId="0BD15591" w14:textId="365FC0A2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51 </w:t>
            </w:r>
          </w:p>
        </w:tc>
      </w:tr>
      <w:tr w:rsidR="00E37481" w:rsidRPr="00181A25" w14:paraId="747AB6BA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24D0E19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7060460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122A50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921F67A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6F986C2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DB36B30" w14:textId="1766B8D4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7091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1533563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40E-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D8077A4" w14:textId="19BC95B8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247 </w:t>
            </w:r>
          </w:p>
        </w:tc>
      </w:tr>
      <w:tr w:rsidR="00E37481" w:rsidRPr="00181A25" w14:paraId="6CE88A22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22C0E9F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947612</w:t>
            </w:r>
          </w:p>
        </w:tc>
        <w:tc>
          <w:tcPr>
            <w:tcW w:w="0" w:type="auto"/>
            <w:noWrap/>
            <w:vAlign w:val="center"/>
            <w:hideMark/>
          </w:tcPr>
          <w:p w14:paraId="5DDD88D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D6A81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43FA94D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7F2C5E21" w14:textId="11FA5EEC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06730 </w:t>
            </w:r>
          </w:p>
        </w:tc>
        <w:tc>
          <w:tcPr>
            <w:tcW w:w="0" w:type="auto"/>
            <w:noWrap/>
            <w:vAlign w:val="center"/>
            <w:hideMark/>
          </w:tcPr>
          <w:p w14:paraId="59BACAC9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50E-08</w:t>
            </w:r>
          </w:p>
        </w:tc>
        <w:tc>
          <w:tcPr>
            <w:tcW w:w="0" w:type="auto"/>
            <w:noWrap/>
            <w:vAlign w:val="center"/>
            <w:hideMark/>
          </w:tcPr>
          <w:p w14:paraId="6E0264F9" w14:textId="112FD86D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210 </w:t>
            </w:r>
          </w:p>
        </w:tc>
      </w:tr>
      <w:tr w:rsidR="00E37481" w:rsidRPr="00181A25" w14:paraId="7DF9E5B1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00826E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782963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3CA0D3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969DCE2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D4BA52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A0B2427" w14:textId="365B3529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7413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123BA8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40E-10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2B8935C" w14:textId="3B8A9821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155 </w:t>
            </w:r>
          </w:p>
        </w:tc>
      </w:tr>
      <w:tr w:rsidR="00E37481" w:rsidRPr="00181A25" w14:paraId="00EDF7A5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6EDBD1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1018488</w:t>
            </w:r>
          </w:p>
        </w:tc>
        <w:tc>
          <w:tcPr>
            <w:tcW w:w="0" w:type="auto"/>
            <w:noWrap/>
            <w:vAlign w:val="center"/>
            <w:hideMark/>
          </w:tcPr>
          <w:p w14:paraId="197D4EEB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7493C3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F975E85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7D120707" w14:textId="4E2B2761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06780 </w:t>
            </w:r>
          </w:p>
        </w:tc>
        <w:tc>
          <w:tcPr>
            <w:tcW w:w="0" w:type="auto"/>
            <w:noWrap/>
            <w:vAlign w:val="center"/>
            <w:hideMark/>
          </w:tcPr>
          <w:p w14:paraId="40E5662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5.30E-10</w:t>
            </w:r>
          </w:p>
        </w:tc>
        <w:tc>
          <w:tcPr>
            <w:tcW w:w="0" w:type="auto"/>
            <w:noWrap/>
            <w:vAlign w:val="center"/>
            <w:hideMark/>
          </w:tcPr>
          <w:p w14:paraId="3B8BE571" w14:textId="0D533EC3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99 </w:t>
            </w:r>
          </w:p>
        </w:tc>
      </w:tr>
      <w:tr w:rsidR="00E37481" w:rsidRPr="00181A25" w14:paraId="396DEAA7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442356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2429765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B06AC2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A07E270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B869CFB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6412F2A" w14:textId="58C34E0D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06800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DE05CB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6.20E-1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352C575" w14:textId="607493F9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51 </w:t>
            </w:r>
          </w:p>
        </w:tc>
      </w:tr>
      <w:tr w:rsidR="00E37481" w:rsidRPr="00181A25" w14:paraId="5079BF7F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8CFD7A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592333</w:t>
            </w:r>
          </w:p>
        </w:tc>
        <w:tc>
          <w:tcPr>
            <w:tcW w:w="0" w:type="auto"/>
            <w:noWrap/>
            <w:vAlign w:val="center"/>
            <w:hideMark/>
          </w:tcPr>
          <w:p w14:paraId="689099A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E6364C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161ECAB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36548C54" w14:textId="352066D7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9058 </w:t>
            </w:r>
          </w:p>
        </w:tc>
        <w:tc>
          <w:tcPr>
            <w:tcW w:w="0" w:type="auto"/>
            <w:noWrap/>
            <w:vAlign w:val="center"/>
            <w:hideMark/>
          </w:tcPr>
          <w:p w14:paraId="3EF2F08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00E-17</w:t>
            </w:r>
          </w:p>
        </w:tc>
        <w:tc>
          <w:tcPr>
            <w:tcW w:w="0" w:type="auto"/>
            <w:noWrap/>
            <w:vAlign w:val="center"/>
            <w:hideMark/>
          </w:tcPr>
          <w:p w14:paraId="0902EE39" w14:textId="6BEBB09E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51 </w:t>
            </w:r>
          </w:p>
        </w:tc>
      </w:tr>
      <w:tr w:rsidR="00E37481" w:rsidRPr="00181A25" w14:paraId="3B71D36A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9B44D3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958354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5032E4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612C72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96E5ACA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99DBF63" w14:textId="64FFCDAA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5868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74575A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4.00E-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EBF4974" w14:textId="74A67FC3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80 </w:t>
            </w:r>
          </w:p>
        </w:tc>
      </w:tr>
      <w:tr w:rsidR="00E37481" w:rsidRPr="00181A25" w14:paraId="286DB414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18C84F1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2664299</w:t>
            </w:r>
          </w:p>
        </w:tc>
        <w:tc>
          <w:tcPr>
            <w:tcW w:w="0" w:type="auto"/>
            <w:noWrap/>
            <w:vAlign w:val="center"/>
            <w:hideMark/>
          </w:tcPr>
          <w:p w14:paraId="579001E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AA6944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3931D9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DE313BA" w14:textId="456FDA47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07500 </w:t>
            </w:r>
          </w:p>
        </w:tc>
        <w:tc>
          <w:tcPr>
            <w:tcW w:w="0" w:type="auto"/>
            <w:noWrap/>
            <w:vAlign w:val="center"/>
            <w:hideMark/>
          </w:tcPr>
          <w:p w14:paraId="217A422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10E-12</w:t>
            </w:r>
          </w:p>
        </w:tc>
        <w:tc>
          <w:tcPr>
            <w:tcW w:w="0" w:type="auto"/>
            <w:noWrap/>
            <w:vAlign w:val="center"/>
            <w:hideMark/>
          </w:tcPr>
          <w:p w14:paraId="6A49B33A" w14:textId="7D9AAEE1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61 </w:t>
            </w:r>
          </w:p>
        </w:tc>
      </w:tr>
      <w:tr w:rsidR="00E37481" w:rsidRPr="00181A25" w14:paraId="6E88244E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13A22E59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5729295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FD8BFF5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948F99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F9CCD30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D78530D" w14:textId="2BACA64C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6950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460117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5.10E-1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48A73C5" w14:textId="0DF1203A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59 </w:t>
            </w:r>
          </w:p>
        </w:tc>
      </w:tr>
      <w:tr w:rsidR="00E37481" w:rsidRPr="00181A25" w14:paraId="3F089226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77E5B912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180110</w:t>
            </w:r>
          </w:p>
        </w:tc>
        <w:tc>
          <w:tcPr>
            <w:tcW w:w="0" w:type="auto"/>
            <w:noWrap/>
            <w:vAlign w:val="center"/>
            <w:hideMark/>
          </w:tcPr>
          <w:p w14:paraId="42F9E7B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83C35C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14:paraId="08E7A6E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14:paraId="39FB9C34" w14:textId="22A43FAA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6801 </w:t>
            </w:r>
          </w:p>
        </w:tc>
        <w:tc>
          <w:tcPr>
            <w:tcW w:w="0" w:type="auto"/>
            <w:noWrap/>
            <w:vAlign w:val="center"/>
            <w:hideMark/>
          </w:tcPr>
          <w:p w14:paraId="2CABDF4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2.10E-10</w:t>
            </w:r>
          </w:p>
        </w:tc>
        <w:tc>
          <w:tcPr>
            <w:tcW w:w="0" w:type="auto"/>
            <w:noWrap/>
            <w:vAlign w:val="center"/>
            <w:hideMark/>
          </w:tcPr>
          <w:p w14:paraId="58A14CB5" w14:textId="790CB9DC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060 </w:t>
            </w:r>
          </w:p>
        </w:tc>
      </w:tr>
      <w:tr w:rsidR="00E37481" w:rsidRPr="00181A25" w14:paraId="24F767D7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6DB7FD7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498771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DC4323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1AC87E3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189FE4F8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91FCCC5" w14:textId="1C22BC8E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16225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995E8D1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3.50E-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67117D0E" w14:textId="43693EE8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2906 </w:t>
            </w:r>
          </w:p>
        </w:tc>
      </w:tr>
      <w:tr w:rsidR="00E37481" w:rsidRPr="00181A25" w14:paraId="08EDEEFE" w14:textId="77777777" w:rsidTr="00B86DAC">
        <w:trPr>
          <w:trHeight w:val="270"/>
        </w:trPr>
        <w:tc>
          <w:tcPr>
            <w:tcW w:w="0" w:type="auto"/>
            <w:noWrap/>
            <w:vAlign w:val="center"/>
            <w:hideMark/>
          </w:tcPr>
          <w:p w14:paraId="42577035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8108822</w:t>
            </w:r>
          </w:p>
        </w:tc>
        <w:tc>
          <w:tcPr>
            <w:tcW w:w="0" w:type="auto"/>
            <w:noWrap/>
            <w:vAlign w:val="center"/>
            <w:hideMark/>
          </w:tcPr>
          <w:p w14:paraId="2F78779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B8FFF78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E4879D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D77A98A" w14:textId="01A40386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-0.010870 </w:t>
            </w:r>
          </w:p>
        </w:tc>
        <w:tc>
          <w:tcPr>
            <w:tcW w:w="0" w:type="auto"/>
            <w:noWrap/>
            <w:vAlign w:val="center"/>
            <w:hideMark/>
          </w:tcPr>
          <w:p w14:paraId="41D5419F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6.20E-10</w:t>
            </w:r>
          </w:p>
        </w:tc>
        <w:tc>
          <w:tcPr>
            <w:tcW w:w="0" w:type="auto"/>
            <w:noWrap/>
            <w:vAlign w:val="center"/>
            <w:hideMark/>
          </w:tcPr>
          <w:p w14:paraId="2D434655" w14:textId="70BAB99A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783 </w:t>
            </w:r>
          </w:p>
        </w:tc>
      </w:tr>
      <w:tr w:rsidR="00E37481" w:rsidRPr="00181A25" w14:paraId="740E40A6" w14:textId="77777777" w:rsidTr="00B86DAC">
        <w:trPr>
          <w:trHeight w:val="270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2AF63E0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481589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3B6250D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DB8386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F5837E8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665A87B" w14:textId="6FCE5D08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7629 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52974CC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1.20E-08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272AAC6" w14:textId="34002374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333 </w:t>
            </w:r>
          </w:p>
        </w:tc>
      </w:tr>
      <w:tr w:rsidR="00E37481" w:rsidRPr="00181A25" w14:paraId="2DD780CF" w14:textId="77777777" w:rsidTr="00B86DAC">
        <w:trPr>
          <w:trHeight w:val="270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1D30E86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rs609927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8E10C02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C96A70E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A93A783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3D8E4E4B" w14:textId="0E55443C" w:rsidR="00E37481" w:rsidRPr="000F23A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0F23A1">
              <w:rPr>
                <w:rFonts w:eastAsia="DengXian"/>
                <w:color w:val="000000"/>
                <w:sz w:val="20"/>
                <w:szCs w:val="20"/>
              </w:rPr>
              <w:t xml:space="preserve">0.006682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935FD14" w14:textId="77777777" w:rsidR="00E37481" w:rsidRPr="00181A25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181A25">
              <w:rPr>
                <w:sz w:val="20"/>
                <w:szCs w:val="20"/>
              </w:rPr>
              <w:t>2.60E-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73A979F" w14:textId="7A16990E" w:rsidR="00E37481" w:rsidRPr="00E37481" w:rsidRDefault="00E37481" w:rsidP="00E37481">
            <w:pPr>
              <w:pStyle w:val="BodyText"/>
              <w:spacing w:line="408" w:lineRule="auto"/>
              <w:ind w:left="120"/>
              <w:jc w:val="center"/>
              <w:rPr>
                <w:sz w:val="20"/>
                <w:szCs w:val="20"/>
              </w:rPr>
            </w:pPr>
            <w:r w:rsidRPr="00E37481">
              <w:rPr>
                <w:rFonts w:eastAsia="DengXian"/>
                <w:color w:val="000000"/>
                <w:sz w:val="20"/>
                <w:szCs w:val="20"/>
              </w:rPr>
              <w:t xml:space="preserve">0.001206 </w:t>
            </w:r>
          </w:p>
        </w:tc>
      </w:tr>
    </w:tbl>
    <w:p w14:paraId="5E8E4ED6" w14:textId="298C5E66" w:rsidR="00C6257C" w:rsidRPr="00C6257C" w:rsidRDefault="00C6257C" w:rsidP="00C6257C">
      <w:pPr>
        <w:autoSpaceDE w:val="0"/>
        <w:autoSpaceDN w:val="0"/>
        <w:adjustRightInd w:val="0"/>
        <w:spacing w:line="360" w:lineRule="auto"/>
        <w:rPr>
          <w:rFonts w:ascii="Times New Roman" w:eastAsia="TimesNewRomanPS-BoldItalicMT" w:hAnsi="Times New Roman" w:cs="Times New Roman"/>
          <w:kern w:val="0"/>
          <w:sz w:val="24"/>
          <w:szCs w:val="24"/>
        </w:rPr>
      </w:pPr>
      <w:r w:rsidRPr="004C1475">
        <w:rPr>
          <w:rFonts w:ascii="Times New Roman" w:eastAsia="TimesNewRomanPS-BoldItalicMT" w:hAnsi="Times New Roman" w:cs="Times New Roman"/>
          <w:kern w:val="0"/>
          <w:sz w:val="24"/>
          <w:szCs w:val="24"/>
        </w:rPr>
        <w:t xml:space="preserve">SNP: </w:t>
      </w:r>
      <w:hyperlink r:id="rId7" w:history="1">
        <w:r w:rsidRPr="004C147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ngle</w:t>
        </w:r>
      </w:hyperlink>
      <w:r w:rsidRPr="004C147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Pr="004C147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ucleotide</w:t>
        </w:r>
      </w:hyperlink>
      <w:r w:rsidRPr="004C147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9" w:history="1">
        <w:r w:rsidRPr="004C147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olymorphism</w:t>
        </w:r>
      </w:hyperlink>
      <w:r w:rsidRPr="004C147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; SE: standard error.</w:t>
      </w:r>
    </w:p>
    <w:p w14:paraId="21B17D16" w14:textId="1BC13801" w:rsidR="00BD639A" w:rsidRPr="00F531FB" w:rsidRDefault="00BD639A" w:rsidP="001D2E54">
      <w:pPr>
        <w:rPr>
          <w:rFonts w:ascii="Times New Roman" w:hAnsi="Times New Roman" w:cs="Times New Roman"/>
          <w:sz w:val="24"/>
          <w:szCs w:val="24"/>
        </w:rPr>
      </w:pPr>
      <w:r w:rsidRPr="00F531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B407C" w:rsidRPr="00F531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31FB">
        <w:rPr>
          <w:rFonts w:ascii="Times New Roman" w:hAnsi="Times New Roman" w:cs="Times New Roman"/>
          <w:sz w:val="24"/>
          <w:szCs w:val="24"/>
        </w:rPr>
        <w:t xml:space="preserve"> The removed SNPs in the </w:t>
      </w:r>
      <w:proofErr w:type="spellStart"/>
      <w:r w:rsidRPr="00F531FB">
        <w:rPr>
          <w:rFonts w:ascii="Times New Roman" w:hAnsi="Times New Roman" w:cs="Times New Roman"/>
          <w:sz w:val="24"/>
          <w:szCs w:val="24"/>
        </w:rPr>
        <w:t>P</w:t>
      </w:r>
      <w:r w:rsidRPr="00F531FB">
        <w:rPr>
          <w:rFonts w:ascii="Times New Roman" w:hAnsi="Times New Roman" w:cs="Times New Roman"/>
          <w:sz w:val="24"/>
          <w:szCs w:val="24"/>
          <w:shd w:val="clear" w:color="auto" w:fill="FFFFFF"/>
        </w:rPr>
        <w:t>henoScanner</w:t>
      </w:r>
      <w:proofErr w:type="spellEnd"/>
      <w:r w:rsidRPr="00F531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version 2)</w:t>
      </w:r>
      <w:r w:rsidRPr="00F531FB">
        <w:rPr>
          <w:rFonts w:ascii="Times New Roman" w:hAnsi="Times New Roman" w:cs="Times New Roman"/>
          <w:sz w:val="24"/>
          <w:szCs w:val="24"/>
        </w:rPr>
        <w:t xml:space="preserve"> search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063"/>
        <w:gridCol w:w="3882"/>
        <w:gridCol w:w="1176"/>
      </w:tblGrid>
      <w:tr w:rsidR="005C2572" w:rsidRPr="005C2572" w14:paraId="2096C62C" w14:textId="77777777" w:rsidTr="005C2572">
        <w:trPr>
          <w:trHeight w:val="567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vAlign w:val="center"/>
          </w:tcPr>
          <w:p w14:paraId="1A06B6F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vAlign w:val="center"/>
          </w:tcPr>
          <w:p w14:paraId="0EA56DE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 xml:space="preserve">P </w:t>
            </w: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vAlign w:val="center"/>
          </w:tcPr>
          <w:p w14:paraId="7B753643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eases and trai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8EAADB" w:themeFill="accent1" w:themeFillTint="99"/>
            <w:vAlign w:val="center"/>
          </w:tcPr>
          <w:p w14:paraId="5AAFAD43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PMID</w:t>
            </w:r>
          </w:p>
        </w:tc>
      </w:tr>
      <w:tr w:rsidR="005C2572" w:rsidRPr="005C2572" w14:paraId="6F0A3D5C" w14:textId="77777777" w:rsidTr="001471FB">
        <w:trPr>
          <w:trHeight w:val="567"/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33D4FDD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41668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22DAED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95e-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D9A75D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Peak expiratory flow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9A73789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56FDFF88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6E0F44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3399800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F07F30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2e-08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F03260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asophil percentage of granulocytes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6D726F3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863252</w:t>
            </w:r>
          </w:p>
        </w:tc>
      </w:tr>
      <w:tr w:rsidR="005C2572" w:rsidRPr="005C2572" w14:paraId="4733F1FB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6940FAA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75144690</w:t>
            </w:r>
          </w:p>
        </w:tc>
        <w:tc>
          <w:tcPr>
            <w:tcW w:w="0" w:type="auto"/>
            <w:vAlign w:val="center"/>
          </w:tcPr>
          <w:p w14:paraId="7CDC578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4e-08</w:t>
            </w:r>
          </w:p>
        </w:tc>
        <w:tc>
          <w:tcPr>
            <w:tcW w:w="0" w:type="auto"/>
            <w:vAlign w:val="center"/>
          </w:tcPr>
          <w:p w14:paraId="2C1753E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d cell distribution width</w:t>
            </w:r>
          </w:p>
        </w:tc>
        <w:tc>
          <w:tcPr>
            <w:tcW w:w="0" w:type="auto"/>
            <w:vAlign w:val="center"/>
          </w:tcPr>
          <w:p w14:paraId="15FA87A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7863252</w:t>
            </w:r>
          </w:p>
        </w:tc>
      </w:tr>
      <w:tr w:rsidR="005C2572" w:rsidRPr="005C2572" w14:paraId="701CF99E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2ED706D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rs61597598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A2F66F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94e-13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78CDB6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ced expiratory volume in 1-second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1CAE76C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0E135AD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22A1050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609721</w:t>
            </w:r>
          </w:p>
        </w:tc>
        <w:tc>
          <w:tcPr>
            <w:tcW w:w="0" w:type="auto"/>
            <w:vAlign w:val="center"/>
          </w:tcPr>
          <w:p w14:paraId="1649D2B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.00e-16</w:t>
            </w:r>
          </w:p>
        </w:tc>
        <w:tc>
          <w:tcPr>
            <w:tcW w:w="0" w:type="auto"/>
            <w:vAlign w:val="center"/>
          </w:tcPr>
          <w:p w14:paraId="292506F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0C89788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29512A16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2AD4D98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3481147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2AA0C46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.30e-2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0A5B96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0C6E52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45F90C3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29C8549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3156484</w:t>
            </w:r>
          </w:p>
        </w:tc>
        <w:tc>
          <w:tcPr>
            <w:tcW w:w="0" w:type="auto"/>
            <w:vAlign w:val="center"/>
          </w:tcPr>
          <w:p w14:paraId="0561694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24e-39</w:t>
            </w:r>
          </w:p>
        </w:tc>
        <w:tc>
          <w:tcPr>
            <w:tcW w:w="0" w:type="auto"/>
            <w:vAlign w:val="center"/>
          </w:tcPr>
          <w:p w14:paraId="0511063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Whole body fat</w:t>
            </w:r>
          </w:p>
        </w:tc>
        <w:tc>
          <w:tcPr>
            <w:tcW w:w="0" w:type="auto"/>
            <w:vAlign w:val="center"/>
          </w:tcPr>
          <w:p w14:paraId="792826A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631FE83C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3141566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2307111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29C141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6.35e-3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8BBA76D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212B7B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2CDD5AC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5A1D3B6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4976269</w:t>
            </w:r>
          </w:p>
        </w:tc>
        <w:tc>
          <w:tcPr>
            <w:tcW w:w="0" w:type="auto"/>
            <w:vAlign w:val="center"/>
          </w:tcPr>
          <w:p w14:paraId="2E7DF1E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45e-08</w:t>
            </w:r>
          </w:p>
        </w:tc>
        <w:tc>
          <w:tcPr>
            <w:tcW w:w="0" w:type="auto"/>
            <w:vAlign w:val="center"/>
          </w:tcPr>
          <w:p w14:paraId="30B6304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ced vital capacity, best measure</w:t>
            </w:r>
          </w:p>
        </w:tc>
        <w:tc>
          <w:tcPr>
            <w:tcW w:w="0" w:type="auto"/>
            <w:vAlign w:val="center"/>
          </w:tcPr>
          <w:p w14:paraId="58676D0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51E9E3CB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D8AE93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220794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521087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29e-0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F4EAD3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ap during day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85938E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01ED96F0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14D4BAB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7151229</w:t>
            </w:r>
          </w:p>
        </w:tc>
        <w:tc>
          <w:tcPr>
            <w:tcW w:w="0" w:type="auto"/>
            <w:vAlign w:val="center"/>
          </w:tcPr>
          <w:p w14:paraId="400BBB66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4.06e-10</w:t>
            </w:r>
          </w:p>
        </w:tc>
        <w:tc>
          <w:tcPr>
            <w:tcW w:w="0" w:type="auto"/>
            <w:vAlign w:val="center"/>
          </w:tcPr>
          <w:p w14:paraId="1D21056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Worrier or anxious feelings</w:t>
            </w:r>
          </w:p>
        </w:tc>
        <w:tc>
          <w:tcPr>
            <w:tcW w:w="0" w:type="auto"/>
            <w:vAlign w:val="center"/>
          </w:tcPr>
          <w:p w14:paraId="16D8457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58E37E77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12C42B3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325129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ABA8F0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55e-18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20E23A3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el bone mineral density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379F61C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2FD6A73E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2A77837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4744369</w:t>
            </w:r>
          </w:p>
        </w:tc>
        <w:tc>
          <w:tcPr>
            <w:tcW w:w="0" w:type="auto"/>
            <w:vAlign w:val="center"/>
          </w:tcPr>
          <w:p w14:paraId="45FAEC6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8.09e-15</w:t>
            </w:r>
          </w:p>
        </w:tc>
        <w:tc>
          <w:tcPr>
            <w:tcW w:w="0" w:type="auto"/>
            <w:vAlign w:val="center"/>
          </w:tcPr>
          <w:p w14:paraId="464B2D0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vAlign w:val="center"/>
          </w:tcPr>
          <w:p w14:paraId="4D0ABBE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41489BF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58DABCB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725861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A8634A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4.42e-2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99F071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Asthma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4E0EDE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3F09EAB6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72F5266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2049045</w:t>
            </w:r>
          </w:p>
        </w:tc>
        <w:tc>
          <w:tcPr>
            <w:tcW w:w="0" w:type="auto"/>
            <w:vAlign w:val="center"/>
          </w:tcPr>
          <w:p w14:paraId="41CEF1D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70e-38</w:t>
            </w:r>
          </w:p>
        </w:tc>
        <w:tc>
          <w:tcPr>
            <w:tcW w:w="0" w:type="auto"/>
            <w:vAlign w:val="center"/>
          </w:tcPr>
          <w:p w14:paraId="3B21B12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0" w:type="auto"/>
            <w:vAlign w:val="center"/>
          </w:tcPr>
          <w:p w14:paraId="1697224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20C91B6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A7E0C73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087826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50B08AC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8.14e-1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FC960B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B8F431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73CAD1C8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073E9EE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2277339</w:t>
            </w:r>
          </w:p>
        </w:tc>
        <w:tc>
          <w:tcPr>
            <w:tcW w:w="0" w:type="auto"/>
            <w:vAlign w:val="center"/>
          </w:tcPr>
          <w:p w14:paraId="0861D43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50e-18</w:t>
            </w:r>
          </w:p>
        </w:tc>
        <w:tc>
          <w:tcPr>
            <w:tcW w:w="0" w:type="auto"/>
            <w:vAlign w:val="center"/>
          </w:tcPr>
          <w:p w14:paraId="2C16F77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vAlign w:val="center"/>
          </w:tcPr>
          <w:p w14:paraId="0820F7B0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8146470</w:t>
            </w:r>
          </w:p>
        </w:tc>
      </w:tr>
      <w:tr w:rsidR="005C2572" w:rsidRPr="005C2572" w14:paraId="730AB7DE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46DEE45C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98570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FEB7D4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06e-33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8310CA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CBFBEE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5D057CB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7D3CC2B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108431</w:t>
            </w:r>
          </w:p>
        </w:tc>
        <w:tc>
          <w:tcPr>
            <w:tcW w:w="0" w:type="auto"/>
            <w:vAlign w:val="center"/>
          </w:tcPr>
          <w:p w14:paraId="1F061B0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3e-13</w:t>
            </w:r>
          </w:p>
        </w:tc>
        <w:tc>
          <w:tcPr>
            <w:tcW w:w="0" w:type="auto"/>
            <w:vAlign w:val="center"/>
          </w:tcPr>
          <w:p w14:paraId="4847B8D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ip circumference</w:t>
            </w:r>
          </w:p>
        </w:tc>
        <w:tc>
          <w:tcPr>
            <w:tcW w:w="0" w:type="auto"/>
            <w:vAlign w:val="center"/>
          </w:tcPr>
          <w:p w14:paraId="028A7C5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3D208D28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74C4BFD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1768022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B009BA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71e-09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16156B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and grip strength right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E48E25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15C455EB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24D4180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227731</w:t>
            </w:r>
          </w:p>
        </w:tc>
        <w:tc>
          <w:tcPr>
            <w:tcW w:w="0" w:type="auto"/>
            <w:vAlign w:val="center"/>
          </w:tcPr>
          <w:p w14:paraId="77AB0FAC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10e-18</w:t>
            </w:r>
          </w:p>
        </w:tc>
        <w:tc>
          <w:tcPr>
            <w:tcW w:w="0" w:type="auto"/>
            <w:vAlign w:val="center"/>
          </w:tcPr>
          <w:p w14:paraId="788523B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vAlign w:val="center"/>
          </w:tcPr>
          <w:p w14:paraId="26B8ACA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282103</w:t>
            </w:r>
          </w:p>
        </w:tc>
      </w:tr>
      <w:tr w:rsidR="005C2572" w:rsidRPr="005C2572" w14:paraId="374A1197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2820C44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55938136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C16C29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8.12e-3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033084B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ap during day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0D21A5C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0F861515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2F91A35A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57222984</w:t>
            </w:r>
          </w:p>
        </w:tc>
        <w:tc>
          <w:tcPr>
            <w:tcW w:w="0" w:type="auto"/>
            <w:vAlign w:val="center"/>
          </w:tcPr>
          <w:p w14:paraId="013470D7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1e-30</w:t>
            </w:r>
          </w:p>
        </w:tc>
        <w:tc>
          <w:tcPr>
            <w:tcW w:w="0" w:type="auto"/>
            <w:vAlign w:val="center"/>
          </w:tcPr>
          <w:p w14:paraId="53D9A3F9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Nap during day</w:t>
            </w:r>
          </w:p>
        </w:tc>
        <w:tc>
          <w:tcPr>
            <w:tcW w:w="0" w:type="auto"/>
            <w:vAlign w:val="center"/>
          </w:tcPr>
          <w:p w14:paraId="5F74665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25468FB4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25E3906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806994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628C8F1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6.73e-1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5B19E7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Systolic blood pressure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0A1A128E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  <w:tr w:rsidR="005C2572" w:rsidRPr="005C2572" w14:paraId="52FBC146" w14:textId="77777777" w:rsidTr="001471FB">
        <w:trPr>
          <w:trHeight w:val="567"/>
          <w:jc w:val="center"/>
        </w:trPr>
        <w:tc>
          <w:tcPr>
            <w:tcW w:w="0" w:type="auto"/>
            <w:vAlign w:val="center"/>
          </w:tcPr>
          <w:p w14:paraId="1F03B61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9900496</w:t>
            </w:r>
          </w:p>
        </w:tc>
        <w:tc>
          <w:tcPr>
            <w:tcW w:w="0" w:type="auto"/>
            <w:vAlign w:val="center"/>
          </w:tcPr>
          <w:p w14:paraId="6C6E92E8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79e-08</w:t>
            </w:r>
          </w:p>
        </w:tc>
        <w:tc>
          <w:tcPr>
            <w:tcW w:w="0" w:type="auto"/>
            <w:vAlign w:val="center"/>
          </w:tcPr>
          <w:p w14:paraId="6906D1B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Testosterone</w:t>
            </w:r>
          </w:p>
        </w:tc>
        <w:tc>
          <w:tcPr>
            <w:tcW w:w="0" w:type="auto"/>
            <w:vAlign w:val="center"/>
          </w:tcPr>
          <w:p w14:paraId="45A7D74F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8887542</w:t>
            </w:r>
          </w:p>
        </w:tc>
      </w:tr>
      <w:tr w:rsidR="005C2572" w:rsidRPr="005C2572" w14:paraId="3D05CD74" w14:textId="77777777" w:rsidTr="005C2572">
        <w:trPr>
          <w:trHeight w:val="567"/>
          <w:jc w:val="center"/>
        </w:trPr>
        <w:tc>
          <w:tcPr>
            <w:tcW w:w="0" w:type="auto"/>
            <w:shd w:val="clear" w:color="auto" w:fill="D9E2F3" w:themeFill="accent1" w:themeFillTint="33"/>
            <w:vAlign w:val="center"/>
          </w:tcPr>
          <w:p w14:paraId="1F327086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s605442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6D139334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18e-87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3031985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48F6BEE2" w14:textId="77777777" w:rsidR="005C2572" w:rsidRPr="005C2572" w:rsidRDefault="005C2572" w:rsidP="005C257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5C2572">
              <w:rPr>
                <w:rFonts w:ascii="Times New Roman" w:hAnsi="Times New Roman" w:cs="Times New Roman"/>
                <w:kern w:val="2"/>
                <w:sz w:val="24"/>
                <w:szCs w:val="24"/>
              </w:rPr>
              <w:t>UKBB</w:t>
            </w:r>
          </w:p>
        </w:tc>
      </w:tr>
    </w:tbl>
    <w:p w14:paraId="3A970162" w14:textId="77777777" w:rsidR="00BD639A" w:rsidRDefault="00BD639A" w:rsidP="001D2E54">
      <w:pPr>
        <w:rPr>
          <w:rFonts w:ascii="Times New Roman" w:hAnsi="Times New Roman" w:cs="Times New Roman"/>
          <w:sz w:val="24"/>
          <w:szCs w:val="24"/>
        </w:rPr>
      </w:pPr>
    </w:p>
    <w:p w14:paraId="60245F25" w14:textId="6001A800" w:rsidR="00B5719F" w:rsidRPr="008628A4" w:rsidRDefault="00C54AE9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 w:rsidRPr="008628A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20D999" wp14:editId="4AB1CDFE">
            <wp:extent cx="4320000" cy="3618111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18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4BAD80" w14:textId="174F177E" w:rsidR="00C54AE9" w:rsidRPr="008628A4" w:rsidRDefault="00C54AE9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="00612742"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unnel plot between </w:t>
      </w:r>
      <w:r w:rsidR="00612742" w:rsidRPr="008628A4">
        <w:rPr>
          <w:rFonts w:ascii="Times New Roman" w:eastAsia="SimSun" w:hAnsi="Times New Roman" w:cs="Times New Roman"/>
          <w:kern w:val="0"/>
          <w:sz w:val="24"/>
          <w:szCs w:val="24"/>
        </w:rPr>
        <w:t>genetically predicted snoring and stroke</w:t>
      </w:r>
      <w:r w:rsidR="00612742"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 SVMR. IVW, Inverse variance weighted method; SVMR, single-variable mendelian randomization. IV, instrumental variable; SE, standard error; MR, mendelian randomization.</w:t>
      </w:r>
    </w:p>
    <w:p w14:paraId="5044E96E" w14:textId="3B12F0C2" w:rsidR="005E1476" w:rsidRPr="008628A4" w:rsidRDefault="005E1476">
      <w:pPr>
        <w:rPr>
          <w:rFonts w:ascii="Times New Roman" w:hAnsi="Times New Roman" w:cs="Times New Roman"/>
          <w:sz w:val="24"/>
          <w:szCs w:val="24"/>
        </w:rPr>
      </w:pPr>
    </w:p>
    <w:p w14:paraId="60AB2442" w14:textId="130F24E0" w:rsidR="005E1476" w:rsidRPr="008628A4" w:rsidRDefault="00697DB5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06EDC33" wp14:editId="3A37A613">
            <wp:extent cx="4320000" cy="4347430"/>
            <wp:effectExtent l="0" t="0" r="4445" b="0"/>
            <wp:docPr id="171" name="图片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47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AC6DE1" w14:textId="2056018A" w:rsidR="005E1476" w:rsidRPr="008628A4" w:rsidRDefault="005E147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leave-one-out sensitivity analyses of snoring and </w:t>
      </w:r>
      <w:r w:rsidR="008419C9"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troke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 SNP, single nucleotide polymorphism; OR, odds ratio; CI, confidence interval; MR, mendelian randomization.</w:t>
      </w:r>
    </w:p>
    <w:p w14:paraId="1E85C8F3" w14:textId="0D7AE680" w:rsidR="008419C9" w:rsidRPr="008628A4" w:rsidRDefault="008419C9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EE97645" w14:textId="08E03814" w:rsidR="008419C9" w:rsidRPr="008628A4" w:rsidRDefault="00A35607" w:rsidP="006134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919A3B" wp14:editId="0E892BEC">
            <wp:extent cx="4320000" cy="4563654"/>
            <wp:effectExtent l="0" t="0" r="4445" b="0"/>
            <wp:docPr id="173" name="图片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63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2B355" w14:textId="0F942AEF" w:rsidR="001228B4" w:rsidRDefault="001228B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results of MR analyses of causal associations between each snoring SNP and stroke. SNP, single nucleotide polymorphism; OR, odds ratio; CI, confidence interval; MR, mendelian randomization.</w:t>
      </w:r>
    </w:p>
    <w:p w14:paraId="423FD31D" w14:textId="2592D388" w:rsidR="00770697" w:rsidRDefault="0077069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CC9D3A3" w14:textId="6BEB3024" w:rsidR="00770697" w:rsidRDefault="007416C5" w:rsidP="00C36ECD">
      <w:pPr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lastRenderedPageBreak/>
        <w:drawing>
          <wp:inline distT="0" distB="0" distL="0" distR="0" wp14:anchorId="2CEAFB49" wp14:editId="0E70D339">
            <wp:extent cx="4320000" cy="3656903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56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FE514" w14:textId="20E1D5F5" w:rsidR="007416C5" w:rsidRPr="008628A4" w:rsidRDefault="007416C5" w:rsidP="007416C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B0F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unnel plot between </w:t>
      </w:r>
      <w:r w:rsidRPr="008628A4">
        <w:rPr>
          <w:rFonts w:ascii="Times New Roman" w:eastAsia="SimSun" w:hAnsi="Times New Roman" w:cs="Times New Roman"/>
          <w:kern w:val="0"/>
          <w:sz w:val="24"/>
          <w:szCs w:val="24"/>
        </w:rPr>
        <w:t xml:space="preserve">genetically predicted snoring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I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 SVMR. IVW, Inverse variance weighted method; SVMR, single-variable mendelian randomization. IV, instrumental variable;</w:t>
      </w:r>
      <w:r w:rsidR="0076284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S, ischemic stroke;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E, standard error; MR, mendelian randomization.</w:t>
      </w:r>
    </w:p>
    <w:p w14:paraId="74BE0AA8" w14:textId="45E43572" w:rsidR="00770697" w:rsidRDefault="00770697">
      <w:pPr>
        <w:rPr>
          <w:rFonts w:ascii="Times New Roman" w:hAnsi="Times New Roman" w:cs="Times New Roman"/>
          <w:sz w:val="24"/>
          <w:szCs w:val="24"/>
        </w:rPr>
      </w:pPr>
    </w:p>
    <w:p w14:paraId="5EE32743" w14:textId="35E8CB38" w:rsidR="006B0FE8" w:rsidRDefault="00300062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B11040" wp14:editId="2279489F">
            <wp:extent cx="4320000" cy="4829205"/>
            <wp:effectExtent l="0" t="0" r="4445" b="0"/>
            <wp:docPr id="174" name="图片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829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5E9B0" w14:textId="6624606B" w:rsidR="00AE7E2D" w:rsidRPr="008628A4" w:rsidRDefault="00AE7E2D" w:rsidP="00AE7E2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0E8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leave-one-out sensitivity analyses of snoring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S, ischemic stroke;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067FA947" w14:textId="6A8DAABC" w:rsidR="00AE7E2D" w:rsidRPr="00AE7E2D" w:rsidRDefault="00AE7E2D">
      <w:pPr>
        <w:rPr>
          <w:rFonts w:ascii="Times New Roman" w:hAnsi="Times New Roman" w:cs="Times New Roman"/>
          <w:sz w:val="24"/>
          <w:szCs w:val="24"/>
        </w:rPr>
      </w:pPr>
    </w:p>
    <w:p w14:paraId="57DBD300" w14:textId="03722F44" w:rsidR="00AE7E2D" w:rsidRDefault="00300062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EC11F3" wp14:editId="65CD5D00">
            <wp:extent cx="4320000" cy="4429512"/>
            <wp:effectExtent l="0" t="0" r="4445" b="0"/>
            <wp:docPr id="175" name="图片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429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91A2F" w14:textId="3C53FDFA" w:rsidR="00A612D4" w:rsidRDefault="00A612D4" w:rsidP="00A612D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results of MR analyses of causal associations between each snoring SNP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S, ischemic stroke;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3563DC41" w14:textId="53058A32" w:rsidR="00A612D4" w:rsidRPr="00A612D4" w:rsidRDefault="00A612D4">
      <w:pPr>
        <w:rPr>
          <w:rFonts w:ascii="Times New Roman" w:hAnsi="Times New Roman" w:cs="Times New Roman"/>
          <w:sz w:val="24"/>
          <w:szCs w:val="24"/>
        </w:rPr>
      </w:pPr>
    </w:p>
    <w:p w14:paraId="16937F2D" w14:textId="25C5F80B" w:rsidR="00A612D4" w:rsidRDefault="00E9654C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4DA290" wp14:editId="06789806">
            <wp:extent cx="4320000" cy="1946862"/>
            <wp:effectExtent l="0" t="0" r="4445" b="0"/>
            <wp:docPr id="179" name="图片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46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B151E2" w14:textId="6A3AC3BE" w:rsidR="009B5E7C" w:rsidRPr="00097283" w:rsidRDefault="009B5E7C" w:rsidP="009B5E7C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7</w:t>
      </w: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usal estimates of snoring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AS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SVMR. OR, odds ratio; CI, confidence interval; IVW, Inverse variance weighted method; RAPS, robust adjusted</w:t>
      </w:r>
      <w:r w:rsidR="0050143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file score; MR, mendelian randomization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="001547C7"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 w:rsidR="001547C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>SVMR, single-variable mendelian randomization.</w:t>
      </w:r>
    </w:p>
    <w:p w14:paraId="356B9F1E" w14:textId="7CDE9855" w:rsidR="00A612D4" w:rsidRDefault="00A612D4">
      <w:pPr>
        <w:rPr>
          <w:rFonts w:ascii="Times New Roman" w:hAnsi="Times New Roman" w:cs="Times New Roman"/>
          <w:sz w:val="24"/>
          <w:szCs w:val="24"/>
        </w:rPr>
      </w:pPr>
    </w:p>
    <w:p w14:paraId="0286DE15" w14:textId="007175FE" w:rsidR="002F175D" w:rsidRPr="009B5E7C" w:rsidRDefault="00E9654C" w:rsidP="00C36E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356615" wp14:editId="4B5F1B4F">
            <wp:extent cx="4320000" cy="1956236"/>
            <wp:effectExtent l="0" t="0" r="4445" b="6350"/>
            <wp:docPr id="178" name="图片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56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E07293" w14:textId="22F11879" w:rsidR="002F175D" w:rsidRPr="00097283" w:rsidRDefault="002F175D" w:rsidP="002F175D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8</w:t>
      </w: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usal estimates of snoring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S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SVMR. OR, odds ratio; CI, confidence interval; IVW, Inverse variance weighted method; RAPS, robust adjusted</w:t>
      </w:r>
      <w:r w:rsidR="0050143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file score; MR, mendelian randomization; </w:t>
      </w:r>
      <w:r w:rsidR="0050143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="004466FB"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>SVMR, single-variable mendelian randomization.</w:t>
      </w:r>
    </w:p>
    <w:p w14:paraId="14984ED7" w14:textId="77777777" w:rsidR="002F175D" w:rsidRPr="0050143C" w:rsidRDefault="002F175D" w:rsidP="002F175D">
      <w:pPr>
        <w:rPr>
          <w:rFonts w:ascii="Times New Roman" w:hAnsi="Times New Roman" w:cs="Times New Roman"/>
          <w:sz w:val="24"/>
          <w:szCs w:val="24"/>
        </w:rPr>
      </w:pPr>
    </w:p>
    <w:p w14:paraId="06CB5CFB" w14:textId="6993BB71" w:rsidR="00A612D4" w:rsidRPr="002F175D" w:rsidRDefault="00E9654C" w:rsidP="00925D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A7541" wp14:editId="4573AF11">
            <wp:extent cx="4320000" cy="1979918"/>
            <wp:effectExtent l="0" t="0" r="4445" b="1905"/>
            <wp:docPr id="180" name="图片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79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78D01" w14:textId="2D83E6C9" w:rsidR="00A612D4" w:rsidRDefault="00925D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9</w:t>
      </w:r>
      <w:r w:rsidRPr="00097283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usal estimates of snoring 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VS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SVMR. OR, odds ratio; CI, confidence interval; IVW, Inverse variance weighted method; RAPS, robust adjust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file score; MR, mendelian randomization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Pr="00025651">
        <w:rPr>
          <w:rFonts w:ascii="Times New Roman" w:eastAsia="AdvTimes" w:hAnsi="Times New Roman" w:cs="Times New Roman"/>
          <w:kern w:val="0"/>
          <w:sz w:val="24"/>
          <w:szCs w:val="24"/>
        </w:rPr>
        <w:t>small vessel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097283">
        <w:rPr>
          <w:rFonts w:ascii="Times New Roman" w:hAnsi="Times New Roman" w:cs="Times New Roman"/>
          <w:sz w:val="24"/>
          <w:szCs w:val="24"/>
          <w:shd w:val="clear" w:color="auto" w:fill="FFFFFF"/>
        </w:rPr>
        <w:t>SVMR, single-variable mendelian randomization.</w:t>
      </w:r>
    </w:p>
    <w:p w14:paraId="38397F84" w14:textId="10DDC445" w:rsidR="00984B9B" w:rsidRDefault="00984B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BF5253" w14:textId="6531DF82" w:rsidR="00984B9B" w:rsidRDefault="00984B9B" w:rsidP="00984B9B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4822BB8D" wp14:editId="54F5874E">
            <wp:extent cx="4320000" cy="3236489"/>
            <wp:effectExtent l="0" t="0" r="4445" b="0"/>
            <wp:docPr id="194" name="图片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36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B7A26" w14:textId="3CBD2114" w:rsidR="00984B9B" w:rsidRDefault="00DD774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 w:rsidR="00661C2C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10</w:t>
      </w: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>Scatter plot of the effect size of each SNP on snoring</w:t>
      </w:r>
      <w:r w:rsidR="00DE21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SVMR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VW, Inverse variance weighted method; MR, Mendelian randomization.</w:t>
      </w:r>
    </w:p>
    <w:p w14:paraId="295E6498" w14:textId="2545EF11" w:rsidR="00984B9B" w:rsidRDefault="00984B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F11C79" w14:textId="3C4E3AE7" w:rsidR="00984B9B" w:rsidRDefault="001B7CE9" w:rsidP="001B7CE9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7C38838C" wp14:editId="60CFCC2B">
            <wp:extent cx="4320000" cy="3347348"/>
            <wp:effectExtent l="0" t="0" r="4445" b="0"/>
            <wp:docPr id="196" name="图片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47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CD9F5" w14:textId="2D1E9741" w:rsidR="00DE2198" w:rsidRDefault="00DE2198" w:rsidP="00DE219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11</w:t>
      </w: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>Scatter plot of the effect size of each SNP on snor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ES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SVMR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VW, Inverse variance weighted method; MR, Mendelian randomization.</w:t>
      </w:r>
    </w:p>
    <w:p w14:paraId="5F82ACAC" w14:textId="33271B6D" w:rsidR="00984B9B" w:rsidRPr="00DE2198" w:rsidRDefault="00984B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E53EF5F" w14:textId="4B212F4B" w:rsidR="00984B9B" w:rsidRDefault="008B3E92" w:rsidP="008B3E92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417AD8CA" wp14:editId="50C6C827">
            <wp:extent cx="4320000" cy="3261294"/>
            <wp:effectExtent l="0" t="0" r="4445" b="0"/>
            <wp:docPr id="197" name="图片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61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E6DEDC" w14:textId="02B4853F" w:rsidR="00984B9B" w:rsidRDefault="00F65EF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S12</w:t>
      </w:r>
      <w:r w:rsidRPr="00E04B98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>Scatter plot of the effect size of each SNP on snor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VS 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SVMR. SNP, single nucleotide polymorphism; </w:t>
      </w:r>
      <w:r w:rsidR="009B3CA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="009B3CA6" w:rsidRPr="00025651">
        <w:rPr>
          <w:rFonts w:ascii="Times New Roman" w:eastAsia="AdvTimes" w:hAnsi="Times New Roman" w:cs="Times New Roman"/>
          <w:kern w:val="0"/>
          <w:sz w:val="24"/>
          <w:szCs w:val="24"/>
        </w:rPr>
        <w:t>small vessel stroke</w:t>
      </w:r>
      <w:r w:rsidR="009B3CA6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E04B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VW, Inverse variance weighted method; MR, Mendelian randomization.</w:t>
      </w:r>
    </w:p>
    <w:p w14:paraId="26BAC8F3" w14:textId="66BBDF74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078426D" w14:textId="6C53A05E" w:rsidR="00A632A5" w:rsidRDefault="001607ED" w:rsidP="0048663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70879972" wp14:editId="7D06CE32">
            <wp:extent cx="4320000" cy="3506722"/>
            <wp:effectExtent l="0" t="0" r="4445" b="0"/>
            <wp:docPr id="153" name="图片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506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955EA" w14:textId="2A2633CF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unnel plot between </w:t>
      </w:r>
      <w:r w:rsidRPr="008628A4">
        <w:rPr>
          <w:rFonts w:ascii="Times New Roman" w:eastAsia="SimSun" w:hAnsi="Times New Roman" w:cs="Times New Roman"/>
          <w:kern w:val="0"/>
          <w:sz w:val="24"/>
          <w:szCs w:val="24"/>
        </w:rPr>
        <w:t xml:space="preserve">genetically predicted snoring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LA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 SVMR. IVW, Inverse variance weighted method; SVMR, single-variable mendelian randomization. IV, instrumental variable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E, standard error; MR, mendelian randomization.</w:t>
      </w:r>
    </w:p>
    <w:p w14:paraId="499D69BD" w14:textId="36EE5CD0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16B79A4" w14:textId="32934DDB" w:rsidR="00A632A5" w:rsidRDefault="001607ED" w:rsidP="0048663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3641A60D" wp14:editId="245A34D4">
            <wp:extent cx="4320000" cy="3618111"/>
            <wp:effectExtent l="0" t="0" r="4445" b="0"/>
            <wp:docPr id="154" name="图片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18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0421B8" w14:textId="50F7B644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unnel plot between </w:t>
      </w:r>
      <w:r w:rsidRPr="008628A4">
        <w:rPr>
          <w:rFonts w:ascii="Times New Roman" w:eastAsia="SimSun" w:hAnsi="Times New Roman" w:cs="Times New Roman"/>
          <w:kern w:val="0"/>
          <w:sz w:val="24"/>
          <w:szCs w:val="24"/>
        </w:rPr>
        <w:t xml:space="preserve">genetically predicted snoring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E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 SVMR. IVW, Inverse variance weighted method; SVMR, single-variable mendelian randomization. IV, instrumental variable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E, standard error; MR, mendelian randomization.</w:t>
      </w:r>
    </w:p>
    <w:p w14:paraId="5528DF60" w14:textId="1C0E5512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E25C4B" w14:textId="6378E3D9" w:rsidR="00A632A5" w:rsidRDefault="001607ED" w:rsidP="0048663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07954E2D" wp14:editId="5E1D9D29">
            <wp:extent cx="4320000" cy="3606154"/>
            <wp:effectExtent l="0" t="0" r="4445" b="0"/>
            <wp:docPr id="155" name="图片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6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5BC1D" w14:textId="1F89E39F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funnel plot between </w:t>
      </w:r>
      <w:r w:rsidRPr="008628A4">
        <w:rPr>
          <w:rFonts w:ascii="Times New Roman" w:eastAsia="SimSun" w:hAnsi="Times New Roman" w:cs="Times New Roman"/>
          <w:kern w:val="0"/>
          <w:sz w:val="24"/>
          <w:szCs w:val="24"/>
        </w:rPr>
        <w:t xml:space="preserve">genetically predicted snoring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V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 SVMR.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IVW, Inverse variance weighted method; SVMR, single-variable mendelian randomization. IV, instrumental variable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9A66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="00C12D9A" w:rsidRPr="00025651">
        <w:rPr>
          <w:rFonts w:ascii="Times New Roman" w:eastAsia="AdvTimes" w:hAnsi="Times New Roman" w:cs="Times New Roman"/>
          <w:kern w:val="0"/>
          <w:sz w:val="24"/>
          <w:szCs w:val="24"/>
        </w:rPr>
        <w:t>small vessel stroke</w:t>
      </w:r>
      <w:r w:rsidR="009A66F6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E, standard error; MR, mendelian randomization.</w:t>
      </w:r>
    </w:p>
    <w:p w14:paraId="091EA58B" w14:textId="77C17D8A" w:rsidR="00A632A5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4FA123D" w14:textId="5F671392" w:rsidR="00A632A5" w:rsidRDefault="004E3888" w:rsidP="0048663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17A4C37E" wp14:editId="29455589">
            <wp:extent cx="4320000" cy="4392617"/>
            <wp:effectExtent l="0" t="0" r="4445" b="0"/>
            <wp:docPr id="187" name="图片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92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453F1" w14:textId="6FAA8764" w:rsidR="009A66F6" w:rsidRPr="008628A4" w:rsidRDefault="009A66F6" w:rsidP="009A66F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leave-one-out sensitivity analyses of snoring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A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 w:rsidR="005B11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="005B11B3"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 w:rsidR="005B11B3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7DE41CB3" w14:textId="332DFC62" w:rsidR="00A632A5" w:rsidRPr="009A66F6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381119" w14:textId="4C2F973C" w:rsidR="00A632A5" w:rsidRDefault="004E3888" w:rsidP="00C12D9A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3824ABE4" wp14:editId="3AAF82FA">
            <wp:extent cx="4320000" cy="4678042"/>
            <wp:effectExtent l="0" t="0" r="4445" b="0"/>
            <wp:docPr id="186" name="图片 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678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A50151" w14:textId="642961D8" w:rsidR="009A66F6" w:rsidRPr="008628A4" w:rsidRDefault="009A66F6" w:rsidP="009A66F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leave-one-out sensitivity analyses of snoring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E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580CD1F0" w14:textId="7EDEC30B" w:rsidR="00A632A5" w:rsidRPr="009A66F6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ED7B8D" w14:textId="16D48573" w:rsidR="00A632A5" w:rsidRDefault="00173AA9" w:rsidP="00C12D9A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1B80BDA2" wp14:editId="0D23BBD3">
            <wp:extent cx="4320000" cy="4301945"/>
            <wp:effectExtent l="0" t="0" r="4445" b="0"/>
            <wp:docPr id="184" name="图片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01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0662D" w14:textId="45A7730E" w:rsidR="009A66F6" w:rsidRPr="008628A4" w:rsidRDefault="009A66F6" w:rsidP="009A66F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leave-one-out sensitivity analyses of snoring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V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="00C12D9A" w:rsidRPr="00025651">
        <w:rPr>
          <w:rFonts w:ascii="Times New Roman" w:eastAsia="AdvTimes" w:hAnsi="Times New Roman" w:cs="Times New Roman"/>
          <w:kern w:val="0"/>
          <w:sz w:val="24"/>
          <w:szCs w:val="24"/>
        </w:rPr>
        <w:t>small vessel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25BD4732" w14:textId="69610B06" w:rsidR="00A632A5" w:rsidRPr="009A66F6" w:rsidRDefault="00A632A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F0D86B" w14:textId="1A70ABFC" w:rsidR="00A632A5" w:rsidRDefault="000E3111" w:rsidP="00AA4C85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6A4AF475" wp14:editId="30DB5CD0">
            <wp:extent cx="4320000" cy="4643258"/>
            <wp:effectExtent l="0" t="0" r="4445" b="0"/>
            <wp:docPr id="188" name="图片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643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8235C" w14:textId="38C31E06" w:rsidR="00113810" w:rsidRDefault="00113810" w:rsidP="00113810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19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results of MR analyses of causal associations between each snoring SNP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A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665C7BD4" w14:textId="05075713" w:rsidR="00060D6C" w:rsidRPr="00113810" w:rsidRDefault="00060D6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5A42C54" w14:textId="095D6EFA" w:rsidR="00060D6C" w:rsidRDefault="00B605FB" w:rsidP="00286944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2C0F2451" wp14:editId="71C12C22">
            <wp:extent cx="4320000" cy="4434102"/>
            <wp:effectExtent l="0" t="0" r="4445" b="0"/>
            <wp:docPr id="189" name="图片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434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E126CA" w14:textId="318E158A" w:rsidR="00113810" w:rsidRDefault="00113810" w:rsidP="00113810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results of MR analyses of causal associations between each snoring SNP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E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295061D2" w14:textId="0BC575E1" w:rsidR="00060D6C" w:rsidRPr="00113810" w:rsidRDefault="00060D6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148023F" w14:textId="49D51A13" w:rsidR="00060D6C" w:rsidRDefault="00076C62" w:rsidP="00286944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3CA76892" wp14:editId="5DDCABFF">
            <wp:extent cx="4320000" cy="4520364"/>
            <wp:effectExtent l="0" t="0" r="4445" b="0"/>
            <wp:docPr id="190" name="图片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20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99C6DC" w14:textId="564B74EC" w:rsidR="00113810" w:rsidRDefault="00113810" w:rsidP="00113810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8628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41A75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8628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results of MR analyses of causal associations between each snoring SNP and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VS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SNP, single nucleotide polymorphism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Pr="00025651">
        <w:rPr>
          <w:rFonts w:ascii="Times New Roman" w:eastAsia="AdvTimes" w:hAnsi="Times New Roman" w:cs="Times New Roman"/>
          <w:kern w:val="0"/>
          <w:sz w:val="24"/>
          <w:szCs w:val="24"/>
        </w:rPr>
        <w:t>small vessel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8628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, odds ratio; CI, confidence interval; MR, mendelian randomization.</w:t>
      </w:r>
    </w:p>
    <w:p w14:paraId="15983AEA" w14:textId="0C18EC4B" w:rsidR="00060D6C" w:rsidRPr="00113810" w:rsidRDefault="00060D6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32D9F16" w14:textId="19905486" w:rsidR="00060D6C" w:rsidRDefault="00857BEF" w:rsidP="008E59B9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53E51AC0" wp14:editId="4C1CF579">
            <wp:extent cx="4320000" cy="3192976"/>
            <wp:effectExtent l="0" t="0" r="4445" b="7620"/>
            <wp:docPr id="164" name="图片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92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9BEF29" w14:textId="798070FD" w:rsidR="008E59B9" w:rsidRDefault="008E59B9" w:rsidP="008E59B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B41A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2</w:t>
      </w: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ausal estimates of snoring on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AS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MVMR. OR, odds ratio; CI, confidence interval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large artery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VMR,</w:t>
      </w:r>
      <w:r w:rsidRPr="000B6D7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ultivariable mendelian randomization</w:t>
      </w:r>
      <w:r w:rsidR="004B7D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;</w:t>
      </w:r>
      <w:r w:rsidR="00C573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MI, body mass index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1ABA49FB" w14:textId="77777777" w:rsidR="00EE5E9B" w:rsidRDefault="00EE5E9B" w:rsidP="008E59B9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522D7707" w14:textId="6548DAF8" w:rsidR="00060D6C" w:rsidRPr="008E59B9" w:rsidRDefault="00857BEF" w:rsidP="00F66B8E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28423D13" wp14:editId="3AD39F01">
            <wp:extent cx="4320000" cy="3187780"/>
            <wp:effectExtent l="0" t="0" r="4445" b="0"/>
            <wp:docPr id="271" name="图片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87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641F38" w14:textId="369E6B84" w:rsidR="00EE5E9B" w:rsidRDefault="00EE5E9B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</w:t>
      </w:r>
      <w:r w:rsidR="00B41A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ausal estimates of snoring on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ES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MVMR. OR, odds ratio; CI, confidence interval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VMR,</w:t>
      </w:r>
      <w:r w:rsidRPr="000B6D7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ultivariable mendelian randomization</w:t>
      </w:r>
      <w:r w:rsidR="004B7D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;</w:t>
      </w:r>
      <w:r w:rsidR="00C57366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MI, body mass index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768F722E" w14:textId="781C36A2" w:rsidR="00BA0F28" w:rsidRDefault="00BA0F28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6D68E2A7" w14:textId="6BCC1FF8" w:rsidR="00BA0F28" w:rsidRDefault="00BA0F28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10F35E50" w14:textId="6375E838" w:rsidR="00BA0F28" w:rsidRDefault="00BA0F28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3D5A9F49" w14:textId="77777777" w:rsidR="00BA0F28" w:rsidRDefault="00BA0F28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5E668372" w14:textId="1DCD9132" w:rsidR="00060D6C" w:rsidRPr="00EE5E9B" w:rsidRDefault="00060D6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247EA67" w14:textId="412DCE0A" w:rsidR="00060D6C" w:rsidRPr="00EE5E9B" w:rsidRDefault="00857BEF" w:rsidP="00A56745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45224DE0" wp14:editId="5FA3499B">
            <wp:extent cx="4320000" cy="3187780"/>
            <wp:effectExtent l="0" t="0" r="4445" b="0"/>
            <wp:docPr id="272" name="图片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87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E7FBB" w14:textId="7EB264B2" w:rsidR="00EE5E9B" w:rsidRDefault="00EE5E9B" w:rsidP="00EE5E9B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2</w:t>
      </w:r>
      <w:r w:rsidR="00B41A7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0B6D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Causal estimates of snoring on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VS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MVMR. OR, odds ratio; CI, confidence interval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VS, </w:t>
      </w:r>
      <w:r w:rsidRPr="00F56BBC">
        <w:rPr>
          <w:rFonts w:ascii="Times New Roman" w:eastAsia="AdvTimes" w:hAnsi="Times New Roman" w:cs="Times New Roman"/>
          <w:kern w:val="0"/>
          <w:sz w:val="24"/>
          <w:szCs w:val="24"/>
        </w:rPr>
        <w:t>cardioembolic stro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VMR,</w:t>
      </w:r>
      <w:r w:rsidRPr="000B6D7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ultivariable mendelian randomization</w:t>
      </w:r>
      <w:r w:rsidR="004B7D9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;</w:t>
      </w:r>
      <w:r w:rsidR="00280CC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MI, body mass index</w:t>
      </w:r>
      <w:r w:rsidRPr="00A9086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.</w:t>
      </w:r>
    </w:p>
    <w:p w14:paraId="1676C5DC" w14:textId="77777777" w:rsidR="00A632A5" w:rsidRPr="008628A4" w:rsidRDefault="00A632A5">
      <w:pPr>
        <w:rPr>
          <w:rFonts w:ascii="Times New Roman" w:hAnsi="Times New Roman" w:cs="Times New Roman"/>
          <w:sz w:val="24"/>
          <w:szCs w:val="24"/>
        </w:rPr>
      </w:pPr>
    </w:p>
    <w:sectPr w:rsidR="00A632A5" w:rsidRPr="00862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E3EA1" w14:textId="77777777" w:rsidR="00787141" w:rsidRDefault="00787141" w:rsidP="00EC7DF9">
      <w:r>
        <w:separator/>
      </w:r>
    </w:p>
  </w:endnote>
  <w:endnote w:type="continuationSeparator" w:id="0">
    <w:p w14:paraId="6E253F65" w14:textId="77777777" w:rsidR="00787141" w:rsidRDefault="00787141" w:rsidP="00EC7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Italic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MS Gothic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8F981" w14:textId="77777777" w:rsidR="00787141" w:rsidRDefault="00787141" w:rsidP="00EC7DF9">
      <w:r>
        <w:separator/>
      </w:r>
    </w:p>
  </w:footnote>
  <w:footnote w:type="continuationSeparator" w:id="0">
    <w:p w14:paraId="2DE634C2" w14:textId="77777777" w:rsidR="00787141" w:rsidRDefault="00787141" w:rsidP="00EC7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Njc2MzKzMDG1NDBT0lEKTi0uzszPAykwrgUAVPUTFiwAAAA="/>
  </w:docVars>
  <w:rsids>
    <w:rsidRoot w:val="006266D6"/>
    <w:rsid w:val="00002FC3"/>
    <w:rsid w:val="00060D6C"/>
    <w:rsid w:val="00076C62"/>
    <w:rsid w:val="000C05CB"/>
    <w:rsid w:val="000D2DC5"/>
    <w:rsid w:val="000E3111"/>
    <w:rsid w:val="000F23A1"/>
    <w:rsid w:val="00113810"/>
    <w:rsid w:val="001228B4"/>
    <w:rsid w:val="00132834"/>
    <w:rsid w:val="00141B78"/>
    <w:rsid w:val="001547C7"/>
    <w:rsid w:val="001607ED"/>
    <w:rsid w:val="00173AA9"/>
    <w:rsid w:val="00181A25"/>
    <w:rsid w:val="00195978"/>
    <w:rsid w:val="001B7CE9"/>
    <w:rsid w:val="001D2E54"/>
    <w:rsid w:val="00217D25"/>
    <w:rsid w:val="00274D4E"/>
    <w:rsid w:val="00280CCB"/>
    <w:rsid w:val="00286944"/>
    <w:rsid w:val="002950D8"/>
    <w:rsid w:val="002A1AAE"/>
    <w:rsid w:val="002D45DF"/>
    <w:rsid w:val="002E30D6"/>
    <w:rsid w:val="002F175D"/>
    <w:rsid w:val="00300062"/>
    <w:rsid w:val="00321F4E"/>
    <w:rsid w:val="0036492C"/>
    <w:rsid w:val="00367107"/>
    <w:rsid w:val="003962C9"/>
    <w:rsid w:val="003A2C59"/>
    <w:rsid w:val="003D4FFD"/>
    <w:rsid w:val="00413E0C"/>
    <w:rsid w:val="004466FB"/>
    <w:rsid w:val="0048663E"/>
    <w:rsid w:val="004B46C1"/>
    <w:rsid w:val="004B7D95"/>
    <w:rsid w:val="004C02ED"/>
    <w:rsid w:val="004E3888"/>
    <w:rsid w:val="0050143C"/>
    <w:rsid w:val="005129E1"/>
    <w:rsid w:val="00560189"/>
    <w:rsid w:val="005A38C0"/>
    <w:rsid w:val="005B11B3"/>
    <w:rsid w:val="005C2572"/>
    <w:rsid w:val="005D38A1"/>
    <w:rsid w:val="005E1476"/>
    <w:rsid w:val="00612742"/>
    <w:rsid w:val="00613480"/>
    <w:rsid w:val="006266D6"/>
    <w:rsid w:val="00661C2C"/>
    <w:rsid w:val="00697DB5"/>
    <w:rsid w:val="006B0FE8"/>
    <w:rsid w:val="007416C5"/>
    <w:rsid w:val="0076284A"/>
    <w:rsid w:val="00770697"/>
    <w:rsid w:val="00787141"/>
    <w:rsid w:val="007F202A"/>
    <w:rsid w:val="0080546C"/>
    <w:rsid w:val="008419C9"/>
    <w:rsid w:val="0084716E"/>
    <w:rsid w:val="00857BEF"/>
    <w:rsid w:val="008628A4"/>
    <w:rsid w:val="00877D09"/>
    <w:rsid w:val="008B020A"/>
    <w:rsid w:val="008B3E92"/>
    <w:rsid w:val="008B6567"/>
    <w:rsid w:val="008D3B12"/>
    <w:rsid w:val="008D55CB"/>
    <w:rsid w:val="008E59B9"/>
    <w:rsid w:val="00925DB6"/>
    <w:rsid w:val="00982B36"/>
    <w:rsid w:val="00984979"/>
    <w:rsid w:val="00984B9B"/>
    <w:rsid w:val="00990D11"/>
    <w:rsid w:val="009A38B9"/>
    <w:rsid w:val="009A66F6"/>
    <w:rsid w:val="009B3CA6"/>
    <w:rsid w:val="009B5E7C"/>
    <w:rsid w:val="00A35607"/>
    <w:rsid w:val="00A56745"/>
    <w:rsid w:val="00A612D4"/>
    <w:rsid w:val="00A632A5"/>
    <w:rsid w:val="00A74B74"/>
    <w:rsid w:val="00A77CEF"/>
    <w:rsid w:val="00AA4C85"/>
    <w:rsid w:val="00AB2F59"/>
    <w:rsid w:val="00AD562C"/>
    <w:rsid w:val="00AE7E2D"/>
    <w:rsid w:val="00AF2422"/>
    <w:rsid w:val="00B10517"/>
    <w:rsid w:val="00B41A75"/>
    <w:rsid w:val="00B5719F"/>
    <w:rsid w:val="00B605FB"/>
    <w:rsid w:val="00B64A42"/>
    <w:rsid w:val="00B86DAC"/>
    <w:rsid w:val="00B95D1C"/>
    <w:rsid w:val="00BA0DB0"/>
    <w:rsid w:val="00BA0F28"/>
    <w:rsid w:val="00BD2C37"/>
    <w:rsid w:val="00BD496A"/>
    <w:rsid w:val="00BD639A"/>
    <w:rsid w:val="00C12D9A"/>
    <w:rsid w:val="00C36ECD"/>
    <w:rsid w:val="00C54AE9"/>
    <w:rsid w:val="00C57366"/>
    <w:rsid w:val="00C6257C"/>
    <w:rsid w:val="00C77787"/>
    <w:rsid w:val="00CB2EC2"/>
    <w:rsid w:val="00D06CEA"/>
    <w:rsid w:val="00D072B5"/>
    <w:rsid w:val="00D30EA3"/>
    <w:rsid w:val="00D92BC9"/>
    <w:rsid w:val="00DA3557"/>
    <w:rsid w:val="00DA75AD"/>
    <w:rsid w:val="00DD24DE"/>
    <w:rsid w:val="00DD774F"/>
    <w:rsid w:val="00DE2198"/>
    <w:rsid w:val="00E000BC"/>
    <w:rsid w:val="00E37481"/>
    <w:rsid w:val="00E42ACB"/>
    <w:rsid w:val="00E71A67"/>
    <w:rsid w:val="00E86D7F"/>
    <w:rsid w:val="00E9654C"/>
    <w:rsid w:val="00EA36F2"/>
    <w:rsid w:val="00EB1164"/>
    <w:rsid w:val="00EC7DF9"/>
    <w:rsid w:val="00ED2576"/>
    <w:rsid w:val="00EE5E9B"/>
    <w:rsid w:val="00EE60DF"/>
    <w:rsid w:val="00F00E87"/>
    <w:rsid w:val="00F531FB"/>
    <w:rsid w:val="00F54FE7"/>
    <w:rsid w:val="00F65EF8"/>
    <w:rsid w:val="00F66B8E"/>
    <w:rsid w:val="00FB407C"/>
    <w:rsid w:val="00FC0107"/>
    <w:rsid w:val="00FD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A95D753"/>
  <w15:chartTrackingRefBased/>
  <w15:docId w15:val="{58F8029B-9D51-4CD6-B80E-443CAF57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002FC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7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D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DF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D63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B407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407C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C6257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6257C"/>
  </w:style>
  <w:style w:type="character" w:customStyle="1" w:styleId="skip">
    <w:name w:val="skip"/>
    <w:basedOn w:val="DefaultParagraphFont"/>
    <w:qFormat/>
    <w:rsid w:val="00C6257C"/>
  </w:style>
  <w:style w:type="table" w:styleId="GridTable4-Accent5">
    <w:name w:val="Grid Table 4 Accent 5"/>
    <w:basedOn w:val="TableNormal"/>
    <w:uiPriority w:val="49"/>
    <w:rsid w:val="000C05C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80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34" Type="http://schemas.openxmlformats.org/officeDocument/2006/relationships/fontTable" Target="fontTable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theme" Target="theme/theme1.xml"/><Relationship Id="rId8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B588A-A152-4591-91D2-55B005FE1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171</Words>
  <Characters>6680</Characters>
  <Application>Microsoft Office Word</Application>
  <DocSecurity>0</DocSecurity>
  <Lines>55</Lines>
  <Paragraphs>15</Paragraphs>
  <ScaleCrop>false</ScaleCrop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abner</dc:creator>
  <cp:keywords/>
  <dc:description/>
  <cp:lastModifiedBy>John Magri</cp:lastModifiedBy>
  <cp:revision>150</cp:revision>
  <dcterms:created xsi:type="dcterms:W3CDTF">2022-08-05T09:05:00Z</dcterms:created>
  <dcterms:modified xsi:type="dcterms:W3CDTF">2022-10-31T15:58:00Z</dcterms:modified>
</cp:coreProperties>
</file>